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A927" w14:textId="65FD92FE" w:rsidR="004B5535" w:rsidRPr="00370262" w:rsidRDefault="004B5535" w:rsidP="005B1543">
      <w:pPr>
        <w:pStyle w:val="Heading1"/>
        <w:spacing w:line="480" w:lineRule="auto"/>
        <w:rPr>
          <w:rFonts w:eastAsia="Calibri"/>
          <w:lang w:val="en-US"/>
        </w:rPr>
      </w:pPr>
      <w:r w:rsidRPr="00370262">
        <w:rPr>
          <w:rFonts w:eastAsia="Calibri"/>
          <w:lang w:val="en-US"/>
        </w:rPr>
        <w:t>Supplemental Information</w:t>
      </w:r>
    </w:p>
    <w:p w14:paraId="44F3CE43" w14:textId="77777777" w:rsidR="004B5535" w:rsidRPr="00370262" w:rsidRDefault="004B5535" w:rsidP="005B1543">
      <w:pPr>
        <w:pStyle w:val="Heading1"/>
        <w:spacing w:line="480" w:lineRule="auto"/>
        <w:rPr>
          <w:rFonts w:eastAsiaTheme="minorHAnsi" w:cs="Times New Roman"/>
          <w:szCs w:val="24"/>
          <w:lang w:val="en-US"/>
        </w:rPr>
      </w:pPr>
      <w:bookmarkStart w:id="0" w:name="OLE_LINK2"/>
      <w:r w:rsidRPr="00370262">
        <w:rPr>
          <w:rFonts w:eastAsiaTheme="minorHAnsi" w:cs="Times New Roman"/>
          <w:szCs w:val="24"/>
          <w:lang w:val="en-US"/>
        </w:rPr>
        <w:t xml:space="preserve">An Allied Reprogramming, Selection, Expansion and Differentiation platform for creating </w:t>
      </w:r>
      <w:proofErr w:type="spellStart"/>
      <w:r w:rsidRPr="00370262">
        <w:rPr>
          <w:rFonts w:eastAsiaTheme="minorHAnsi" w:cs="Times New Roman"/>
          <w:szCs w:val="24"/>
          <w:lang w:val="en-US"/>
        </w:rPr>
        <w:t>hiPSC</w:t>
      </w:r>
      <w:proofErr w:type="spellEnd"/>
      <w:r w:rsidRPr="00370262">
        <w:rPr>
          <w:rFonts w:eastAsiaTheme="minorHAnsi" w:cs="Times New Roman"/>
          <w:szCs w:val="24"/>
          <w:lang w:val="en-US"/>
        </w:rPr>
        <w:t xml:space="preserve"> on Microcarriers</w:t>
      </w:r>
    </w:p>
    <w:bookmarkEnd w:id="0"/>
    <w:p w14:paraId="4BFD069F" w14:textId="47306550" w:rsidR="004B5535" w:rsidRPr="00370262" w:rsidRDefault="004B5535" w:rsidP="00535051">
      <w:pPr>
        <w:pStyle w:val="Heading1"/>
        <w:spacing w:line="480" w:lineRule="auto"/>
        <w:rPr>
          <w:b w:val="0"/>
          <w:bCs/>
          <w:szCs w:val="24"/>
          <w:lang w:val="en-US"/>
        </w:rPr>
      </w:pPr>
      <w:r w:rsidRPr="00370262">
        <w:rPr>
          <w:b w:val="0"/>
          <w:bCs/>
          <w:szCs w:val="24"/>
          <w:lang w:val="en-US"/>
        </w:rPr>
        <w:t>Alan Lam Tin Lun, Valerie Ho, Svetlan Vassilev,</w:t>
      </w:r>
      <w:r w:rsidR="003C7175" w:rsidRPr="00370262">
        <w:rPr>
          <w:b w:val="0"/>
          <w:bCs/>
          <w:szCs w:val="24"/>
          <w:lang w:val="en-US"/>
        </w:rPr>
        <w:t xml:space="preserve"> </w:t>
      </w:r>
      <w:r w:rsidRPr="00370262">
        <w:rPr>
          <w:b w:val="0"/>
          <w:bCs/>
          <w:szCs w:val="24"/>
          <w:lang w:val="en-US"/>
        </w:rPr>
        <w:t>Shaul Reuveny, and Steve Kah Weng Oh</w:t>
      </w:r>
      <w:r w:rsidRPr="00370262">
        <w:rPr>
          <w:rFonts w:eastAsia="Calibri" w:cs="Times New Roman"/>
          <w:szCs w:val="24"/>
          <w:lang w:val="en-US"/>
        </w:rPr>
        <w:br w:type="page"/>
      </w:r>
    </w:p>
    <w:p w14:paraId="62135744" w14:textId="4655FBF6" w:rsidR="004B5535" w:rsidRPr="00370262" w:rsidRDefault="004B5535" w:rsidP="005B1543">
      <w:pPr>
        <w:pStyle w:val="Heading1"/>
        <w:spacing w:line="480" w:lineRule="auto"/>
        <w:rPr>
          <w:rFonts w:eastAsia="Calibri"/>
          <w:lang w:val="en-US"/>
        </w:rPr>
      </w:pPr>
      <w:bookmarkStart w:id="1" w:name="_Hlk98860820"/>
      <w:r w:rsidRPr="00370262">
        <w:rPr>
          <w:rFonts w:eastAsia="Calibri"/>
          <w:lang w:val="en-US"/>
        </w:rPr>
        <w:lastRenderedPageBreak/>
        <w:t>Supplemental Experimental Procedures</w:t>
      </w:r>
    </w:p>
    <w:bookmarkEnd w:id="1"/>
    <w:p w14:paraId="51EC2FC1" w14:textId="39468970" w:rsidR="00BE04C1" w:rsidRPr="00370262" w:rsidRDefault="00BE04C1" w:rsidP="005B1543">
      <w:pPr>
        <w:pStyle w:val="Heading1"/>
        <w:spacing w:after="240" w:line="480" w:lineRule="auto"/>
        <w:rPr>
          <w:rFonts w:eastAsia="Calibri"/>
          <w:u w:val="single"/>
          <w:lang w:val="en-US"/>
        </w:rPr>
      </w:pPr>
      <w:r w:rsidRPr="00370262">
        <w:rPr>
          <w:rFonts w:eastAsia="Calibri"/>
          <w:u w:val="single"/>
          <w:lang w:val="en-US"/>
        </w:rPr>
        <w:t>Cell culture</w:t>
      </w:r>
    </w:p>
    <w:p w14:paraId="6CF0E444" w14:textId="77777777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Human fibroblast lines HFF-1 (ATCC® SCRC-1041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D4"/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) and IMR-90 (ATCC®CCL-186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D4"/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) were propagated using α-MEM media containing 10% Fetal Bovine Serum (FBS) and 1% Penicillin-Streptomycin (PS) (designated as α10) in a 37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5% CO</w:t>
      </w:r>
      <w:r w:rsidRPr="003702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umidified incubator. Passage 2-5 was used for reprogramming. Single cell suspension was generated by using 0.05% trypsin/0.025% EDTA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ientific).</w:t>
      </w:r>
    </w:p>
    <w:p w14:paraId="7071E6C8" w14:textId="77777777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uman frozen PBMCs were purchased from ATCC (PCS-800-011™) and were cultured in PBMC medium consisting of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temPro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®-34 serum-free medium supplemented with stem cell factor (SCF, 100 ng/mL), Flt-3 Ligand (Flt-3L; 100 ng/ml), interleukin (IL)-3 (20 ng/ml), and IL-6 (10 ng/ml; all from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Peprotech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) for 4 days at 37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in 5% CO</w:t>
      </w:r>
      <w:r w:rsidRPr="003702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cubator for cell recovery. CD3+ T-cells were isolated from the cultured PBMCs by using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EasySep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uman T-cells isolation kit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temCel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chnologies), according to the manufacturer’s instruction. Isolated CD3+ T-cells were cultured in X-VIVO™ 10 medium (Lonza) supplemented with IL-2 (50 IU per 10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lls;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Peprotech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) for 4 days at 37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in 5% CO</w:t>
      </w:r>
      <w:r w:rsidRPr="003702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cubator. CD34+ cells from PBMC were isolated using CD34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MicroBead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it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Miltenyi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iotech) according to the manufacturer’s protocol. Isolated CD34+ cells were expanded in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temSpanII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rum-Free Expansion Medium (SFEM)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temCel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chnologies), supplemented with Flt3, SCF, TPO (300 ng/ml each), IL-6 (100 ng/ml) and IL-3 (10 ng/ml) (all from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Peprotech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), for 4 days at 37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in 5% CO</w:t>
      </w:r>
      <w:r w:rsidRPr="003702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cubator.</w:t>
      </w:r>
    </w:p>
    <w:p w14:paraId="5CAF7E04" w14:textId="77777777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US"/>
        </w:rPr>
      </w:pPr>
      <w:bookmarkStart w:id="2" w:name="_Hlk96679993"/>
      <w:r w:rsidRPr="00370262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US"/>
        </w:rPr>
        <w:t>Materials</w:t>
      </w:r>
    </w:p>
    <w:p w14:paraId="538246EE" w14:textId="2B390D3A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CytoTune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®-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iPS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.0 Sendai virus Reprogramming kit was purchased from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ientific. The Sendai virus encodes the four Yamanaka transcription factors: hOct4, hSox2, hKlf4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hKOS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hc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Myc. The calculated volumes of each of the three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ectors (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hKOS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hc-Myc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, and hKlf4) were added to the cells using a Multiplicity of Infection (MOI) of 5:5:3, respectively.</w:t>
      </w:r>
    </w:p>
    <w:p w14:paraId="47E7EC61" w14:textId="14136A42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olohil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® Plastic Plus (PP+) microcarriers was purchased from Sartorius. Laminin521 (LN) was bought from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Biolamina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Chemically synthesized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thermoreversible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ydrogel (TGP</w:t>
      </w:r>
      <w:r w:rsidR="00755262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; #5180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was obtained from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Mebio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c.</w:t>
      </w:r>
      <w:r w:rsidR="0080644C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Start w:id="3" w:name="_Hlk100822833"/>
      <w:r w:rsidR="0080644C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gel was prepared according to the manufacturer’s instruction, in brief, the gel was liquefied by adding 10 ml of </w:t>
      </w:r>
      <w:proofErr w:type="spellStart"/>
      <w:r w:rsidR="0080644C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mT</w:t>
      </w:r>
      <w:proofErr w:type="spellEnd"/>
      <w:r w:rsidR="0080644C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dia in the flask to the lyophilized TGP and incubated at 4</w:t>
      </w:r>
      <w:r w:rsidR="0080644C"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="0080644C"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overnight for complete dissolution.</w:t>
      </w:r>
      <w:bookmarkEnd w:id="3"/>
    </w:p>
    <w:bookmarkEnd w:id="2"/>
    <w:p w14:paraId="27642FDD" w14:textId="77777777" w:rsidR="00BE04C1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US"/>
        </w:rPr>
      </w:pPr>
      <w:r w:rsidRPr="00370262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US"/>
        </w:rPr>
        <w:t>Preparation of LN521-coated MCs and plates</w:t>
      </w:r>
    </w:p>
    <w:p w14:paraId="3099386A" w14:textId="54C02B6E" w:rsidR="00F5682A" w:rsidRPr="00370262" w:rsidRDefault="00BE04C1" w:rsidP="005B154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ior to the start of the experiment,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olohil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® PP+ MCs were prepared according to the manufacturer’s instructions, including sterilization. MCs were coated with LN as previously described.</w:t>
      </w:r>
      <w:r w:rsidR="00876B5A"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8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riefly, MC coating was prepared by adding 20 µg pf LN521 in 20 mg of </w:t>
      </w:r>
      <w:proofErr w:type="spellStart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Solohill</w:t>
      </w:r>
      <w:proofErr w:type="spellEnd"/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® PP+ in PBS at 4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>C overnight under rotation. The coated MCs was then designated as LN-coated MCs. Plates were coated at 0.5 µg LN per cm</w:t>
      </w:r>
      <w:r w:rsidRPr="003702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370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manufacturer’s instructions.</w:t>
      </w:r>
    </w:p>
    <w:p w14:paraId="3C41E35F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7026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ndai virus (</w:t>
      </w:r>
      <w:proofErr w:type="spellStart"/>
      <w:r w:rsidRPr="0037026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) reprogramming</w:t>
      </w:r>
    </w:p>
    <w:p w14:paraId="46BC8EC6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 1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Visual representation of reprogramming methods</w:t>
      </w:r>
    </w:p>
    <w:p w14:paraId="4ABE24E9" w14:textId="615594C4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Reprogramming by conventional method in monolayer cultures (</w:t>
      </w:r>
      <w:proofErr w:type="spellStart"/>
      <w:r w:rsidRPr="00370262">
        <w:rPr>
          <w:rFonts w:ascii="Times New Roman" w:hAnsi="Times New Roman" w:cs="Times New Roman"/>
          <w:i/>
          <w:iCs/>
          <w:sz w:val="24"/>
          <w:szCs w:val="24"/>
          <w:lang w:val="en-US"/>
        </w:rPr>
        <w:t>RepMNL</w:t>
      </w:r>
      <w:proofErr w:type="spellEnd"/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</w:p>
    <w:p w14:paraId="7B9AD675" w14:textId="46BD44BC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Adherent HFF-1 and IMR90 fibroblasts: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ransduction was done by adding 4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µg polybrene (Sigma-Aldrich) and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vectors encoding the 4 transcription factors (hOct4, hSox2, hKlf4, and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hc-Myc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or 3 transcription factors (hOct4, hSox2, and hKlf4) to 3×1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cells and maintained in a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ll of a 6-well tissue culture plate containing 1 ml of α10 medium. Following overnight incubation (day 1 post-transduction), the spent medium (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 was replaced with fresh α10 medium every other day for a week. Seven days after transduction (day 7), the cells wer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and plated onto a separate well in a 6-well tissue LN-coated plate. On the next day, spent medium was replaced with </w:t>
      </w:r>
      <w:bookmarkStart w:id="4" w:name="_Hlk96680597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Essential 8™ medium (E8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</w:t>
      </w:r>
      <w:bookmarkEnd w:id="4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. Medium was changed daily. Colonies with an iPSC-like appearance were thereafter manually isolated based on morphology and cultured as iPSCs on LN-coated plate with 5ml of </w:t>
      </w:r>
      <w:bookmarkStart w:id="5" w:name="_Hlk96680634"/>
      <w:r w:rsidRPr="00370262">
        <w:rPr>
          <w:rFonts w:ascii="Times New Roman" w:hAnsi="Times New Roman" w:cs="Times New Roman"/>
          <w:sz w:val="24"/>
          <w:szCs w:val="24"/>
          <w:lang w:val="en-US"/>
        </w:rPr>
        <w:t>mTeSR™1 medium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echnologies)</w:t>
      </w:r>
      <w:bookmarkEnd w:id="5"/>
      <w:r w:rsidRPr="003702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224235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Suspension PBMC, CD3+ T-cells and CD34+ cells: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uspended 5×1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PBMC, CD3+ T-cells or CD34+ cells were plated per well of a 24-well ULA plate in 500 µl of their corresponding cell growth medium. Subsequently,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vectors encoding 4 transcription factors were added and the plates were placed in a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 overnight. Following the overnight incubation (day 1 post-transduction), the spent medium (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was removed by centrifugation and replaced with fresh corresponding cell growth medium. Plates were placed in a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 for 2 days. Thereafter, the cultures were treated as described above for adherent cells. </w:t>
      </w:r>
    </w:p>
    <w:p w14:paraId="2BE85479" w14:textId="77777777" w:rsidR="00415076" w:rsidRPr="00370262" w:rsidRDefault="00415076" w:rsidP="005B154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Reprogramming by novel approach in microcarrier cultures (</w:t>
      </w:r>
      <w:proofErr w:type="spellStart"/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RepMC</w:t>
      </w:r>
      <w:proofErr w:type="spellEnd"/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; Figure 1b)</w:t>
      </w:r>
    </w:p>
    <w:p w14:paraId="7FAB82BB" w14:textId="5030A096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Single-cell suspensions of 3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HFF-1, IMR90, PBMC, CD3+ T-cells or CD34+ cells were plated per well of a 6-well ULA plate with 2 ml of the corresponding cell growth medium (without MCs). Subsequently, the cell suspension was transduced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vectors encoding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hKOS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hc-Myc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, and hKlf4 and placed in the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haker incubator under agitation (100-110 rpm) (day 0). After 24 hours (day 1 post-transduction),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-contained spent medium was removed by centrifugation and the culture was replenished with fresh corresponding cell growth medium (2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>ml) and transferred to a well of 6-well ULA containing 20 mg of LN-coated MCs and 5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ml E8 medium. 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The cell-MC were cultured in the CO2 shaker incubator under agitation (100-110 rpm) with fresh E8 medium changed every other day for a week. Seven days after transduction (day 7 post-transduction), the cell-MC were collected, resuspended in 1 ml of </w:t>
      </w:r>
      <w:proofErr w:type="spellStart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medium, and subsequently mixed with </w:t>
      </w:r>
      <w:r w:rsidR="0080644C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3 ml of liquefied 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TGP hydrogel </w:t>
      </w:r>
      <w:r w:rsidR="0080644C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(1:3) 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on ice. Immediately, the cell-hydrogel mixture was transferred evenly into 6 wells of a 6-well tissue culture plate. Since the hydrogel is temperature-sensitive, all procedures were done on ice. Thereafter, the plate was put in room temperature for 10 minutes to allow the TGP hydrogel to solidify. </w:t>
      </w:r>
      <w:proofErr w:type="spellStart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medium was then overlaid on the TGP hydrogel and the plate was incubated in a 37</w:t>
      </w:r>
      <w:r w:rsidR="00415076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C, 5% CO2 incubator for 7 days with daily </w:t>
      </w:r>
      <w:proofErr w:type="spellStart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medium changes.</w:t>
      </w:r>
    </w:p>
    <w:p w14:paraId="71C3326C" w14:textId="77777777" w:rsidR="00F5682A" w:rsidRPr="00370262" w:rsidRDefault="00F5682A" w:rsidP="005B154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Live-cell immunofluorescence staining of TRA-1-60 positive cells on MC in hydrogel</w:t>
      </w:r>
    </w:p>
    <w:p w14:paraId="6872480D" w14:textId="09BA2F53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Live-staining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ainAliv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RA-1-60 (DyLight™488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emgen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 was used to identify the onset of TRA-1-60 expression, a marker associated with pluripotency. Briefly, fres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media containing 5</w:t>
      </w:r>
      <w:r w:rsidR="00415076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µg of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ainAliv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RA-1-60 antibody was added to the hydrogel culture and incubated for 30 minutes in a 37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5%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. After two washes with fresh warm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medium, the TRA-1-60-stained cells in the hydrogel were analyzed using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lonePix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™ System (Molecular Devices).</w:t>
      </w:r>
    </w:p>
    <w:p w14:paraId="03430D71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i/>
          <w:sz w:val="24"/>
          <w:szCs w:val="24"/>
          <w:lang w:val="en-US"/>
        </w:rPr>
        <w:t>Selection and expansion of TRA-1-60 positive cell-MC</w:t>
      </w:r>
    </w:p>
    <w:p w14:paraId="3E675F0C" w14:textId="6A52986F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Following live stains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ainAliv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RA-1-60 antibody, the positively stained cell-MC (green color) were identified and marked for picking using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lonePix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™ System. The marked cell-MC were picked accordingly and transferred into a separate well of a 96-well ULA plate (with 200 µl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and 0.5 mg LN-coated MCs) using 200 µl pipette tips (tips were changed after each pick to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>avoid cross-contamination of cells). The 96-well ULA plate was then incubated in a 37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5%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 for 7 days under static conditions. On day 7, live-staining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tainAliv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RA-1-60 was performed again in the 96-well ULA plate to identify the growing pluripotent cell on MCs (in aggregates) under a fluorescence microscope. The growing and TRA-1-60+ cell-MC aggregates were selected (size increase at least 2x that of the initial aggregate) and transferred into a separate well of a 12-well ULA plate (with 3 ml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and 8 mg LN-coated MCs), using 1ml pipette tips to avoid breaking down the cell-MC aggregates. The 12-well ULA plate was then incubated in a 37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5%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 for another 7 days under static conditions. After 7-days incubation, fast-growing cell-MC aggregates (size increase at least 2x of initial aggregate plated in the 12-well ULA plate) were selected and transferred into a separate well of 6-well ULA plate (with 5 ml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m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and 20 mg LN-coated MCs), using 1 ml pipette tips. The cell aggregates should break down into smaller aggregates gently by the 1 ml pipette tips. The 6-well ULA plate with cell-MC aggregates was then incubated in a 37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5% CO</w:t>
      </w:r>
      <w:r w:rsidRPr="003702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cubator for another 7 days under agitation (100-110 rpm). The expanded cell-MC aggregates (MC-iPSCs) were then harvested for characterization.</w:t>
      </w:r>
    </w:p>
    <w:p w14:paraId="1EB635A4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Transduction and Reprogramming efficiency</w:t>
      </w:r>
    </w:p>
    <w:p w14:paraId="4F349CBC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Transduction efficiency was evaluated by the expression of enhanced green fluorescent protein (GFP) using Hoechst 33342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 and propidium iodide (PI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 by an image cytometry,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ucleoCount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® NC-3000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hemoMetec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 according to the manufacturer’s instruction. Briefly, cells were transduced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ytoTun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®-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EmGFP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endai Fluorescence Reporter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 by MNL and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ReprograMC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approaches as above mentioned. After 24 hours of transduction, cells were collected and stained with 10 µg/ml Hoechst 33342 for 15 minutes. PI (10 µg/ml) was then added prior to loading into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ucleocount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. Images acquired from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ucleoCount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were then quantified by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ucleoView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™ software. In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software, cells were located using Hoechst 33342 and non-viable cells were stained with PI. The percentage of GFP expressing live cells was then calculated by th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ucleoView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™ software.      </w:t>
      </w:r>
    </w:p>
    <w:p w14:paraId="306DAF11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Reprogramming efficiency was calculated as the number of emerging TRA-1-60+ iPSCs colonies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ReprograMNL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or aggregates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ReprograMC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at day 14 per starting cell number (day 0).</w:t>
      </w:r>
    </w:p>
    <w:p w14:paraId="7AE1DFB0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programming efficiency =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 xml:space="preserve">No. of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RA-1-60</m:t>
            </m:r>
            <m: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  <w:sym w:font="Symbol" w:char="F02B"/>
            </m:r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 xml:space="preserve"> iPSCs at day 14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No. of input starting cells at day 0</m:t>
            </m:r>
          </m:den>
        </m:f>
        <m:r>
          <w:rPr>
            <w:rFonts w:ascii="Cambria Math" w:hAnsi="Cambria Math" w:cs="Times New Roman"/>
            <w:sz w:val="28"/>
            <w:szCs w:val="28"/>
            <w:lang w:val="en-US"/>
          </w:rPr>
          <m:t xml:space="preserve"> x 100%</m:t>
        </m:r>
      </m:oMath>
    </w:p>
    <w:p w14:paraId="464F4BD6" w14:textId="77777777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ime course gene expression analysis </w:t>
      </w:r>
    </w:p>
    <w:p w14:paraId="6B1D35F8" w14:textId="0E59EB04" w:rsidR="00F5682A" w:rsidRPr="00370262" w:rsidRDefault="00F5682A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Gene expression by real-time polymerase chain reaction (RT-qPCR) was measured at multiple time points during cellular reprogramming. A set of known genes related to cellular reprogramming were examined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, 24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Briefly, RNA was extracted from cells at different time points after transduction (days 1, 2, 3, 4, 7, 14, 21, and 28) using an RNA extraction kit (RNeasy Mini Kit; Qiagen) in accordance with the manufacturer’s instructions. The RNA was reverse transcribed into cDNA using Superscript II Reverse Transcriptase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. The cDNA was mixed with Power SYBR Green PCR Master Mix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 and 200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of the specific primers of the genes listed in Supplementary Table S</w:t>
      </w:r>
      <w:r w:rsidR="009A21E4" w:rsidRPr="0037026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. The reaction was carried out on an Applied Biosystems™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QuantStudio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™ 3 Real-Time PCR System using the following cycling conditions: 5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2 minutes,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0 minutes, following by 40 cycles of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5 second and 6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 minute. Log fold change of each gene was referenced against the same gene 8 hours post-transduction reprogramming.</w:t>
      </w:r>
    </w:p>
    <w:p w14:paraId="287B557F" w14:textId="2E5EC23B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370262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Characterization of Reprogrammed MC-iPSCs</w:t>
      </w:r>
    </w:p>
    <w:p w14:paraId="5B2C9869" w14:textId="77777777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bookmarkStart w:id="6" w:name="_Hlk96681392"/>
      <w:r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Flow cytometry</w:t>
      </w:r>
    </w:p>
    <w:p w14:paraId="58DFE270" w14:textId="49DFBBB3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low cytometry analysis was performed with the extracellular antigen TRA-1-60 (Millipore), intracellular transcription factor Oct4 (R&amp;D Systems) and stage-specific embryonic antigen-4 (SSEA-4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. </w:t>
      </w:r>
      <w:bookmarkEnd w:id="6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Briefly, MC-iPSCs cells were first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from MCs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rypLE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Express to form a single-cell suspension and then filtered through a 40-µm sieve (BD Biosciences) to remove cell debris and microcarriers. For MNL-iPSCs, a single-cell suspension was obtained from monolayer culture using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rypLE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Express. Thereafter, all samples were fixed and permeabilized with a Fix and Perm Cell Permeabilization reagent kit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cientific) according to the manufacturer’s instructions. During the 15-minute permeabilization step, mouse primary antibodies TRA-1-60 (1:50), Oct-4 (1:20), and SSEA-4 (1:100) were incubated together with the kit’s Reagent B. Cells were subsequently washed with 1% BSA/PBS, followed by 15-minute incubation in the dark with a 1:500 dilution of FITC-conjugated goat anti-mouse antibody (DAKO). Finally, cells were washed and resuspended in 1% BSA/PBS for analysis on a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ovoCyt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Flow Cytometer (ACEA biosciences). Results were analyzed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oftware (Tree Star), with gating selected at the point of intersection between the marker and isotype control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</w:p>
    <w:p w14:paraId="1FFECAEA" w14:textId="77777777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7" w:name="_Hlk96681421"/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pontaneous in vitro differentiation</w:t>
      </w:r>
    </w:p>
    <w:p w14:paraId="0CBB3FE3" w14:textId="77777777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Spontaneous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differentiation was carried out to determine whether MC-iPSC cells cultured on MCs retain their ability to differentiate into the three germ layers. </w:t>
      </w:r>
      <w:bookmarkEnd w:id="7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Briefly, MC-iPSC aggregates were cultured as EBs for 7 days in differentiation medium [Knockout™ DMEM (Gibco) with 15% FBS (Gibco)] on non-adherent dishes and subsequently re-plated on 0.1% gelatinized plates for another 14 days. </w:t>
      </w:r>
    </w:p>
    <w:p w14:paraId="068EA8E2" w14:textId="7DA54F4A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96681460"/>
      <w:r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mmunostaining was carried out </w:t>
      </w:r>
      <w:bookmarkStart w:id="9" w:name="_Hlk89183003"/>
      <w:r w:rsidRPr="00370262">
        <w:rPr>
          <w:rFonts w:ascii="Times New Roman" w:hAnsi="Times New Roman" w:cs="Times New Roman"/>
          <w:sz w:val="24"/>
          <w:szCs w:val="24"/>
          <w:lang w:val="en-US"/>
        </w:rPr>
        <w:t>to identify the three germ layers</w:t>
      </w:r>
      <w:bookmarkEnd w:id="9"/>
      <w:r w:rsidRPr="00370262">
        <w:rPr>
          <w:rFonts w:ascii="Times New Roman" w:hAnsi="Times New Roman" w:cs="Times New Roman"/>
          <w:sz w:val="24"/>
          <w:szCs w:val="24"/>
          <w:lang w:val="en-US"/>
        </w:rPr>
        <w:t>, with α-smooth muscle actin, SMA (Sigma), β-III tubulin (Millipore), and α-fetoprotein, AFP (Sigma), as previously described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8"/>
      <w:r w:rsidRPr="00370262">
        <w:rPr>
          <w:rFonts w:ascii="Times New Roman" w:hAnsi="Times New Roman" w:cs="Times New Roman"/>
          <w:sz w:val="24"/>
          <w:szCs w:val="24"/>
          <w:lang w:val="en-US"/>
        </w:rPr>
        <w:t>Briefly, the differentiated cells were fixed with 4% paraformaldehyde for 15 minutes and blocked for 2 hours in PBS containing 0.1% Triton X-100, 10% goat serum, and 1% BSA. Cells were then probed with primary antibodies SMA (1:400), β-III tubulin (1:1000), and AFP (1:250) for 1 hour and secondary FITC-conjugated antibody for another 2 hours at room temperature in dark. A fluorescent mounting medium with DAPI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Vectashiel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 was added to cover the cells. Following 1-hour incubation the cells were visualized with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Axiover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200M fluorescence microscope (Carl Zeiss).</w:t>
      </w:r>
    </w:p>
    <w:p w14:paraId="29F1892B" w14:textId="2CF4EDDF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0" w:name="_Hlk96681478"/>
      <w:r w:rsidRPr="00370262">
        <w:rPr>
          <w:rFonts w:ascii="Times New Roman" w:hAnsi="Times New Roman" w:cs="Times New Roman"/>
          <w:sz w:val="24"/>
          <w:szCs w:val="24"/>
          <w:lang w:val="en-US"/>
        </w:rPr>
        <w:t>The expression of three germ layers markers is analyzed by RT-qPCR, according to Heng et al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0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Briefly, RNA was extracted from undifferentiated and differentiated MC-iPSCs. The RNA 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(1µg)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was then reverse transcribed into cDNA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ubsequently 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the cDNA (100ng) of each sample was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mixed with Power SYBR Green PCR Master Mix and 200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of the specific primers of the following genes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OCT-4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AFP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GATA6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Hand1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Nkx2.5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PAX6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SOX1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370262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(housekeeping gene), as previously described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he qPCR reaction was carried out using the following cycling conditions: 5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2 minutes,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0 minutes, following by 40 cycles of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5 second and 6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 minute. Log fold change of each gene was referenced against the same gene prior to differentiation of MC-iPSCs.</w:t>
      </w:r>
    </w:p>
    <w:p w14:paraId="322810C3" w14:textId="77777777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aryotype analysis</w:t>
      </w:r>
    </w:p>
    <w:p w14:paraId="4617D006" w14:textId="55CB4F09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To assess chromosomal stability of the MC-iPSCs clones, karyotyping of all clones by G-banding assay at passage 10 (using bromodeoxyuridine/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olcemi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was performed by the cytogenetics lab in Singapore General Hospital.</w:t>
      </w:r>
    </w:p>
    <w:p w14:paraId="4CFBBE76" w14:textId="54ECE746" w:rsidR="009A21E4" w:rsidRPr="00370262" w:rsidRDefault="009A21E4" w:rsidP="005B154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RT-qPCR verification of </w:t>
      </w:r>
      <w:proofErr w:type="spellStart"/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removal</w:t>
      </w:r>
    </w:p>
    <w:p w14:paraId="09CCA95D" w14:textId="4F267327" w:rsidR="009A21E4" w:rsidRPr="00370262" w:rsidRDefault="009A21E4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Total RNA was isolated from the HFF-01-derived MC-iPSCs and MNL-iPSCs at p3, p6, p10, and p15 using RNeasy Mini Kit in accordance with the manufacturer’s instructions, as abovementioned. 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The RNA (1µg) was then reverse transcribed into cDNA. Subsequently the cDNA (100ng) of each sample was mixed with the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Power SYBR Green PCR Master Mix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and 200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of the specific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V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gene primers listed in Supplementary Table S2. The</w:t>
      </w:r>
      <w:r w:rsidR="00554237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qPCR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reaction was carried out on an Applied Biosystems™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QuantStudio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™ 3 Real-Time PCR System using the following cycling conditions: 5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2 minutes,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0 minutes, following by 40 cycles of 95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5 second and 5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 for 1 minute.  GAPDH was used as the internal control.</w:t>
      </w:r>
    </w:p>
    <w:p w14:paraId="1A943F16" w14:textId="77777777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Cardiac differentiation </w:t>
      </w:r>
    </w:p>
    <w:p w14:paraId="4444FEB7" w14:textId="2E73C534" w:rsidR="006D36A3" w:rsidRPr="00370262" w:rsidRDefault="006D36A3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Cardiac differentiation using a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Wnt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differentiation protocol was previously described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5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Briefly, aggregates (used as EBs) of 1×10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MC-iPSCs on MCs were cultivated in RPMI+B27 medium without insulin (IN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) supplemented with 12 µM GSK3β inhibitor CHIR99021 (CHIR)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lleckche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and 0.6 mM of L-ascorbic acid 2-phosphate (AA) (Sigma-Aldrich, USA), followed by cultivation in RPMI+B27+IN</w:t>
      </w:r>
      <w:r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2.5μM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ankyrase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hibitor IWR-1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Selleckchem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. Beating MC-iPSCs harvested on day 14-15 were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into single cells and subsequently subjected to flow cytometry analysis for the quantification of the expression of Troponin T (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cTnT</w:t>
      </w:r>
      <w:proofErr w:type="spellEnd"/>
      <w:r w:rsidR="00002B74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002B74" w:rsidRPr="00370262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370262">
        <w:rPr>
          <w:rFonts w:ascii="Times New Roman" w:hAnsi="Times New Roman" w:cs="Times New Roman"/>
          <w:sz w:val="24"/>
          <w:szCs w:val="24"/>
          <w:lang w:val="en-US"/>
        </w:rPr>
        <w:t>) as described above.</w:t>
      </w:r>
    </w:p>
    <w:p w14:paraId="25EC9683" w14:textId="058D651C" w:rsidR="006D36A3" w:rsidRPr="00370262" w:rsidRDefault="00002B74" w:rsidP="005B1543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bookmarkStart w:id="11" w:name="_Hlk98858511"/>
      <w:r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Hematopoietic stem cells</w:t>
      </w:r>
      <w:r w:rsidR="006D36A3"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bookmarkEnd w:id="11"/>
      <w:r w:rsidR="006D36A3" w:rsidRPr="0037026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differentiation</w:t>
      </w:r>
    </w:p>
    <w:p w14:paraId="0056E5E0" w14:textId="1FF5A97C" w:rsidR="006D36A3" w:rsidRPr="00370262" w:rsidRDefault="00002B74" w:rsidP="005B1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>Hematopoietic stem cells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differentiation was done using a BMP4-based protocol.</w:t>
      </w:r>
      <w:r w:rsidR="00876B5A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7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Briefly, aggregates (used as EBs) of MC-iPSCs (1×10</w:t>
      </w:r>
      <w:r w:rsidR="006D36A3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cells/mL) were cultivated in 5 ml of 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StemLine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® II Hematopoietic Stem Cell Expansion medium (SL2; Sigma-Aldrich) supplemented with BMP4 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lastRenderedPageBreak/>
        <w:t>(R&amp;D system), VEGF (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Peprotech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), Activin A (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echnologies) and CHIR for 1 day under agitation (75 rpm). On day 2, CHIR was removed by adding fresh SL2 with BMP4, VEGF, Activin A, and β-estradiol. On day 3 of differentiation, a single-cell suspension was harvested from the cell-MC aggregates using 1x 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TrypLE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™ Express as described above. Single cells (2.5×10</w:t>
      </w:r>
      <w:r w:rsidR="006D36A3" w:rsidRPr="00370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cells/ml) were then replated in SL2 supplemented with BMP4, VEGF, 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bFGF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, SCF, IGF2 (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Technologies), TPO (</w:t>
      </w:r>
      <w:proofErr w:type="spellStart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Peprotech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), Heparin (Sigma), 3-isobutyl-1-methylxamthine (IBMX; Sigma) and β-estradiol for hematopoietic induction, with medium changes every alternative day. On day 11, cells were harvested and analyzed for the expression of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a hematopoietic stem cell marker; </w:t>
      </w:r>
      <w:proofErr w:type="spellStart"/>
      <w:r w:rsidRPr="00370262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="006D36A3" w:rsidRPr="00370262">
        <w:rPr>
          <w:rFonts w:ascii="Times New Roman" w:hAnsi="Times New Roman" w:cs="Times New Roman"/>
          <w:sz w:val="24"/>
          <w:szCs w:val="24"/>
          <w:lang w:val="en-US"/>
        </w:rPr>
        <w:t>) by flow cytometry.</w:t>
      </w:r>
    </w:p>
    <w:p w14:paraId="48CDF7FE" w14:textId="77777777" w:rsidR="004B5535" w:rsidRPr="00370262" w:rsidRDefault="004B5535" w:rsidP="005B1543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370262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t>Statistical analysis</w:t>
      </w:r>
    </w:p>
    <w:p w14:paraId="53CCA495" w14:textId="29167B60" w:rsidR="00BD7783" w:rsidRPr="00370262" w:rsidRDefault="004B5535" w:rsidP="008A1F5B">
      <w:pPr>
        <w:spacing w:before="240" w:line="480" w:lineRule="auto"/>
        <w:jc w:val="both"/>
      </w:pPr>
      <w:r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Unless otherwise specified, all statistical data is the result of 3 independent experimental repeats, in which numbers were collected independently at the conclusion of the experiment. All data are expressed as the mean ± standard deviation (SD) using the statistical software GraphPad Prism®, version 4.1. Statistical significance was determined from at least 3 independent experiments. Comparisons of two data sets were statistically analyzed with Student's t-test. A p-value is shown when the difference between compared groups is significant, with </w:t>
      </w:r>
      <w:r w:rsidR="00844431" w:rsidRPr="00370262">
        <w:rPr>
          <w:rFonts w:ascii="Times New Roman" w:hAnsi="Times New Roman" w:cs="Times New Roman"/>
          <w:sz w:val="24"/>
          <w:szCs w:val="24"/>
          <w:lang w:val="en-US"/>
        </w:rPr>
        <w:t xml:space="preserve">p&lt;0.05, </w:t>
      </w:r>
      <w:r w:rsidRPr="00370262">
        <w:rPr>
          <w:rFonts w:ascii="Times New Roman" w:hAnsi="Times New Roman" w:cs="Times New Roman"/>
          <w:sz w:val="24"/>
          <w:szCs w:val="24"/>
          <w:lang w:val="en-US"/>
        </w:rPr>
        <w:t>p&lt; 0.01, p&lt; 0.001, and p&lt;0.0001 considered levels of statistically significant differences.</w:t>
      </w:r>
      <w:r w:rsidR="00876B5A" w:rsidRPr="00370262">
        <w:t xml:space="preserve"> </w:t>
      </w:r>
    </w:p>
    <w:sectPr w:rsidR="00BD7783" w:rsidRPr="00370262" w:rsidSect="0037026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38FA4" w14:textId="77777777" w:rsidR="001D164B" w:rsidRDefault="001D164B" w:rsidP="006D36A3">
      <w:pPr>
        <w:spacing w:after="0" w:line="240" w:lineRule="auto"/>
      </w:pPr>
      <w:r>
        <w:separator/>
      </w:r>
    </w:p>
  </w:endnote>
  <w:endnote w:type="continuationSeparator" w:id="0">
    <w:p w14:paraId="2C8A1E2B" w14:textId="77777777" w:rsidR="001D164B" w:rsidRDefault="001D164B" w:rsidP="006D3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5827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35594" w14:textId="6297B44F" w:rsidR="009551FF" w:rsidRDefault="009551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7F46E6" w14:textId="77777777" w:rsidR="009551FF" w:rsidRDefault="0095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A5074" w14:textId="77777777" w:rsidR="001D164B" w:rsidRDefault="001D164B" w:rsidP="006D36A3">
      <w:pPr>
        <w:spacing w:after="0" w:line="240" w:lineRule="auto"/>
      </w:pPr>
      <w:r>
        <w:separator/>
      </w:r>
    </w:p>
  </w:footnote>
  <w:footnote w:type="continuationSeparator" w:id="0">
    <w:p w14:paraId="3B5136D7" w14:textId="77777777" w:rsidR="001D164B" w:rsidRDefault="001D164B" w:rsidP="006D3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prolifer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vr0a25xdrfrke5fsvxza5t0sa9vrdax2pv&quot;&gt;My EndNote Library_iPSCs&lt;record-ids&gt;&lt;item&gt;475&lt;/item&gt;&lt;item&gt;630&lt;/item&gt;&lt;item&gt;640&lt;/item&gt;&lt;item&gt;645&lt;/item&gt;&lt;item&gt;699&lt;/item&gt;&lt;/record-ids&gt;&lt;/item&gt;&lt;/Libraries&gt;"/>
  </w:docVars>
  <w:rsids>
    <w:rsidRoot w:val="006D36A3"/>
    <w:rsid w:val="00002B74"/>
    <w:rsid w:val="0002099C"/>
    <w:rsid w:val="0010237C"/>
    <w:rsid w:val="001D164B"/>
    <w:rsid w:val="00370262"/>
    <w:rsid w:val="003704AF"/>
    <w:rsid w:val="003C7175"/>
    <w:rsid w:val="00415076"/>
    <w:rsid w:val="004B5535"/>
    <w:rsid w:val="00535051"/>
    <w:rsid w:val="00554237"/>
    <w:rsid w:val="005B1543"/>
    <w:rsid w:val="0065080A"/>
    <w:rsid w:val="006D36A3"/>
    <w:rsid w:val="006E2E88"/>
    <w:rsid w:val="00743CA4"/>
    <w:rsid w:val="00755262"/>
    <w:rsid w:val="007C799D"/>
    <w:rsid w:val="007D43E1"/>
    <w:rsid w:val="007D4A82"/>
    <w:rsid w:val="0080644C"/>
    <w:rsid w:val="00844431"/>
    <w:rsid w:val="00876B5A"/>
    <w:rsid w:val="008A1F5B"/>
    <w:rsid w:val="009207DD"/>
    <w:rsid w:val="009551FF"/>
    <w:rsid w:val="009A21E4"/>
    <w:rsid w:val="009F02CF"/>
    <w:rsid w:val="00BD7783"/>
    <w:rsid w:val="00BE04C1"/>
    <w:rsid w:val="00DB5FC6"/>
    <w:rsid w:val="00DD3A8A"/>
    <w:rsid w:val="00DF2CEB"/>
    <w:rsid w:val="00E2384F"/>
    <w:rsid w:val="00E6106F"/>
    <w:rsid w:val="00EE2CCE"/>
    <w:rsid w:val="00F169D0"/>
    <w:rsid w:val="00F17B74"/>
    <w:rsid w:val="00F44529"/>
    <w:rsid w:val="00F5682A"/>
    <w:rsid w:val="00FB664F"/>
    <w:rsid w:val="00FC40C4"/>
    <w:rsid w:val="00FC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84ABF6"/>
  <w15:chartTrackingRefBased/>
  <w15:docId w15:val="{AAFFE5A0-D97C-43EF-8301-C31B0535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A3"/>
    <w:pPr>
      <w:spacing w:after="200" w:line="276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53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04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4C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B5535"/>
    <w:rPr>
      <w:rFonts w:ascii="Times New Roman" w:eastAsiaTheme="majorEastAsia" w:hAnsi="Times New Roman" w:cstheme="majorBidi"/>
      <w:b/>
      <w:sz w:val="24"/>
      <w:szCs w:val="32"/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9551FF"/>
  </w:style>
  <w:style w:type="paragraph" w:styleId="Header">
    <w:name w:val="header"/>
    <w:basedOn w:val="Normal"/>
    <w:link w:val="HeaderChar"/>
    <w:uiPriority w:val="99"/>
    <w:unhideWhenUsed/>
    <w:rsid w:val="00955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1FF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955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1FF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0A098-AE94-44A8-ACD9-F4AAB9D04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40</Words>
  <Characters>1505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Lam</dc:creator>
  <cp:keywords/>
  <dc:description/>
  <cp:lastModifiedBy>Alan Lam</cp:lastModifiedBy>
  <cp:revision>2</cp:revision>
  <dcterms:created xsi:type="dcterms:W3CDTF">2022-04-14T03:09:00Z</dcterms:created>
  <dcterms:modified xsi:type="dcterms:W3CDTF">2022-04-14T03:09:00Z</dcterms:modified>
</cp:coreProperties>
</file>